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D88F4" w14:textId="637D0521" w:rsidR="006C038B" w:rsidRPr="006C038B" w:rsidRDefault="006C038B" w:rsidP="006C038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1 </w:t>
      </w:r>
      <w:r w:rsidRPr="006C038B">
        <w:rPr>
          <w:b/>
          <w:bCs/>
          <w:lang w:val="en-GB"/>
        </w:rPr>
        <w:t>Table. Samples employed in this study (</w:t>
      </w:r>
      <w:r w:rsidRPr="006C038B">
        <w:rPr>
          <w:b/>
          <w:bCs/>
          <w:i/>
          <w:iCs/>
          <w:lang w:val="en-GB"/>
        </w:rPr>
        <w:t>n</w:t>
      </w:r>
      <w:r w:rsidRPr="006C038B">
        <w:rPr>
          <w:b/>
          <w:bCs/>
          <w:lang w:val="en-GB"/>
        </w:rPr>
        <w:t xml:space="preserve"> = number of genotyped individual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0"/>
        <w:gridCol w:w="2697"/>
        <w:gridCol w:w="1000"/>
        <w:gridCol w:w="845"/>
        <w:gridCol w:w="845"/>
        <w:gridCol w:w="2097"/>
        <w:gridCol w:w="614"/>
        <w:gridCol w:w="314"/>
      </w:tblGrid>
      <w:tr w:rsidR="006C038B" w:rsidRPr="006C038B" w14:paraId="331A1E49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7BCC56" w14:textId="77777777" w:rsidR="006C038B" w:rsidRPr="006C038B" w:rsidRDefault="006C038B" w:rsidP="006C038B">
            <w:r w:rsidRPr="006C038B">
              <w:rPr>
                <w:b/>
                <w:bCs/>
              </w:rPr>
              <w:t>code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5AD4F5" w14:textId="77777777" w:rsidR="006C038B" w:rsidRPr="006C038B" w:rsidRDefault="006C038B" w:rsidP="006C038B">
            <w:r w:rsidRPr="006C038B">
              <w:rPr>
                <w:b/>
                <w:bCs/>
              </w:rPr>
              <w:t>site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A8B369" w14:textId="77777777" w:rsidR="006C038B" w:rsidRPr="006C038B" w:rsidRDefault="006C038B" w:rsidP="006C038B">
            <w:r w:rsidRPr="006C038B">
              <w:rPr>
                <w:b/>
                <w:bCs/>
              </w:rPr>
              <w:t>country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F7BF73" w14:textId="77777777" w:rsidR="006C038B" w:rsidRPr="006C038B" w:rsidRDefault="006C038B" w:rsidP="006C038B">
            <w:r w:rsidRPr="006C038B">
              <w:rPr>
                <w:b/>
                <w:bCs/>
              </w:rPr>
              <w:t>lat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7885CD" w14:textId="77777777" w:rsidR="006C038B" w:rsidRPr="006C038B" w:rsidRDefault="006C038B" w:rsidP="006C038B">
            <w:r w:rsidRPr="006C038B">
              <w:rPr>
                <w:b/>
                <w:bCs/>
              </w:rPr>
              <w:t>lon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B2004E" w14:textId="77777777" w:rsidR="006C038B" w:rsidRPr="006C038B" w:rsidRDefault="006C038B" w:rsidP="006C038B">
            <w:r w:rsidRPr="006C038B">
              <w:rPr>
                <w:b/>
                <w:bCs/>
              </w:rPr>
              <w:t>collector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C2B3D6" w14:textId="77777777" w:rsidR="006C038B" w:rsidRPr="006C038B" w:rsidRDefault="006C038B" w:rsidP="006C038B">
            <w:r w:rsidRPr="006C038B">
              <w:rPr>
                <w:b/>
                <w:bCs/>
              </w:rPr>
              <w:t>year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9EA30" w14:textId="77777777" w:rsidR="006C038B" w:rsidRPr="006C038B" w:rsidRDefault="006C038B" w:rsidP="006C038B">
            <w:r w:rsidRPr="006C038B">
              <w:rPr>
                <w:b/>
                <w:bCs/>
                <w:i/>
                <w:iCs/>
              </w:rPr>
              <w:t>n</w:t>
            </w:r>
          </w:p>
        </w:tc>
      </w:tr>
      <w:tr w:rsidR="006C038B" w:rsidRPr="006C038B" w14:paraId="6CA62ADC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08B143" w14:textId="77777777" w:rsidR="006C038B" w:rsidRPr="006C038B" w:rsidRDefault="006C038B" w:rsidP="006C038B">
            <w:r w:rsidRPr="006C038B">
              <w:t>TAR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85098B" w14:textId="77777777" w:rsidR="006C038B" w:rsidRPr="006C038B" w:rsidRDefault="006C038B" w:rsidP="006C038B">
            <w:r w:rsidRPr="006C038B">
              <w:t>Tarvisi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CBE7CC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884FD5" w14:textId="77777777" w:rsidR="006C038B" w:rsidRPr="006C038B" w:rsidRDefault="006C038B" w:rsidP="006C038B">
            <w:r w:rsidRPr="006C038B">
              <w:t>46.488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6B663D" w14:textId="77777777" w:rsidR="006C038B" w:rsidRPr="006C038B" w:rsidRDefault="006C038B" w:rsidP="006C038B">
            <w:r w:rsidRPr="006C038B">
              <w:t>13.617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DED0F" w14:textId="77777777" w:rsidR="006C038B" w:rsidRPr="006C038B" w:rsidRDefault="006C038B" w:rsidP="006C038B">
            <w:r w:rsidRPr="006C038B">
              <w:t>Valerio Sbordon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BC0316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CF2408" w14:textId="77777777" w:rsidR="006C038B" w:rsidRPr="006C038B" w:rsidRDefault="006C038B" w:rsidP="006C038B">
            <w:r w:rsidRPr="006C038B">
              <w:t>28</w:t>
            </w:r>
          </w:p>
        </w:tc>
      </w:tr>
      <w:tr w:rsidR="006C038B" w:rsidRPr="006C038B" w14:paraId="301E5066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C71FC0" w14:textId="77777777" w:rsidR="006C038B" w:rsidRPr="006C038B" w:rsidRDefault="006C038B" w:rsidP="006C038B">
            <w:r w:rsidRPr="006C038B">
              <w:t>GAR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19DCE6" w14:textId="77777777" w:rsidR="006C038B" w:rsidRPr="006C038B" w:rsidRDefault="006C038B" w:rsidP="006C038B">
            <w:r w:rsidRPr="006C038B">
              <w:t>Val di Gares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3C165B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3280BD" w14:textId="77777777" w:rsidR="006C038B" w:rsidRPr="006C038B" w:rsidRDefault="006C038B" w:rsidP="006C038B">
            <w:r w:rsidRPr="006C038B">
              <w:t>46.312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81D123" w14:textId="77777777" w:rsidR="006C038B" w:rsidRPr="006C038B" w:rsidRDefault="006C038B" w:rsidP="006C038B">
            <w:r w:rsidRPr="006C038B">
              <w:t>11.882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411CEE" w14:textId="77777777" w:rsidR="006C038B" w:rsidRPr="006C038B" w:rsidRDefault="006C038B" w:rsidP="006C038B">
            <w:r w:rsidRPr="006C038B">
              <w:t>Valerio Sbordon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FFC1FB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C1AD32" w14:textId="77777777" w:rsidR="006C038B" w:rsidRPr="006C038B" w:rsidRDefault="006C038B" w:rsidP="006C038B">
            <w:r w:rsidRPr="006C038B">
              <w:t>17</w:t>
            </w:r>
          </w:p>
        </w:tc>
      </w:tr>
      <w:tr w:rsidR="006C038B" w:rsidRPr="006C038B" w14:paraId="27E5C845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FF2EDA" w14:textId="77777777" w:rsidR="006C038B" w:rsidRPr="006C038B" w:rsidRDefault="006C038B" w:rsidP="006C038B">
            <w:r w:rsidRPr="006C038B">
              <w:t>CAN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B513D8" w14:textId="77777777" w:rsidR="006C038B" w:rsidRPr="006C038B" w:rsidRDefault="006C038B" w:rsidP="006C038B">
            <w:r w:rsidRPr="006C038B">
              <w:t>Cansigli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C73D94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923733" w14:textId="77777777" w:rsidR="006C038B" w:rsidRPr="006C038B" w:rsidRDefault="006C038B" w:rsidP="006C038B">
            <w:r w:rsidRPr="006C038B">
              <w:t>46.069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5C709A" w14:textId="77777777" w:rsidR="006C038B" w:rsidRPr="006C038B" w:rsidRDefault="006C038B" w:rsidP="006C038B">
            <w:r w:rsidRPr="006C038B">
              <w:t>12.412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588BF4" w14:textId="77777777" w:rsidR="006C038B" w:rsidRPr="006C038B" w:rsidRDefault="006C038B" w:rsidP="006C038B">
            <w:r w:rsidRPr="006C038B">
              <w:t>Valerio Sbordon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FDD879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6662B7" w14:textId="77777777" w:rsidR="006C038B" w:rsidRPr="006C038B" w:rsidRDefault="006C038B" w:rsidP="006C038B">
            <w:r w:rsidRPr="006C038B">
              <w:t>7</w:t>
            </w:r>
          </w:p>
        </w:tc>
      </w:tr>
      <w:tr w:rsidR="006C038B" w:rsidRPr="006C038B" w14:paraId="52F8281B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40C4FA" w14:textId="77777777" w:rsidR="006C038B" w:rsidRPr="006C038B" w:rsidRDefault="006C038B" w:rsidP="006C038B">
            <w:r w:rsidRPr="006C038B">
              <w:t>TVN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D1705B" w14:textId="77777777" w:rsidR="006C038B" w:rsidRPr="006C038B" w:rsidRDefault="006C038B" w:rsidP="006C038B">
            <w:r w:rsidRPr="006C038B">
              <w:t>Val Tovanella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D01C1D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D36232" w14:textId="77777777" w:rsidR="006C038B" w:rsidRPr="006C038B" w:rsidRDefault="006C038B" w:rsidP="006C038B">
            <w:r w:rsidRPr="006C038B">
              <w:t>46.3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6AF3F4" w14:textId="77777777" w:rsidR="006C038B" w:rsidRPr="006C038B" w:rsidRDefault="006C038B" w:rsidP="006C038B">
            <w:r w:rsidRPr="006C038B">
              <w:t>12.28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1D9EAC" w14:textId="77777777" w:rsidR="006C038B" w:rsidRPr="006C038B" w:rsidRDefault="006C038B" w:rsidP="006C038B">
            <w:r w:rsidRPr="006C038B">
              <w:t>Sönke Harderse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5D0DD1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E7E2E4" w14:textId="77777777" w:rsidR="006C038B" w:rsidRPr="006C038B" w:rsidRDefault="006C038B" w:rsidP="006C038B">
            <w:r w:rsidRPr="006C038B">
              <w:t>3</w:t>
            </w:r>
          </w:p>
        </w:tc>
      </w:tr>
      <w:tr w:rsidR="006C038B" w:rsidRPr="006C038B" w14:paraId="0E427A14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78780" w14:textId="77777777" w:rsidR="006C038B" w:rsidRPr="006C038B" w:rsidRDefault="006C038B" w:rsidP="006C038B">
            <w:r w:rsidRPr="006C038B">
              <w:t>BCH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85FE5C" w14:textId="77777777" w:rsidR="006C038B" w:rsidRPr="006C038B" w:rsidRDefault="006C038B" w:rsidP="006C038B">
            <w:r w:rsidRPr="006C038B">
              <w:t>Rifugio Bianchet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7BE67D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4625CC" w14:textId="77777777" w:rsidR="006C038B" w:rsidRPr="006C038B" w:rsidRDefault="006C038B" w:rsidP="006C038B">
            <w:r w:rsidRPr="006C038B">
              <w:t>46.247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4DB86" w14:textId="77777777" w:rsidR="006C038B" w:rsidRPr="006C038B" w:rsidRDefault="006C038B" w:rsidP="006C038B">
            <w:r w:rsidRPr="006C038B">
              <w:t>12.171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068A69" w14:textId="77777777" w:rsidR="006C038B" w:rsidRPr="006C038B" w:rsidRDefault="006C038B" w:rsidP="006C038B">
            <w:r w:rsidRPr="006C038B">
              <w:t>M. Dalla Rosa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F892BE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22707E" w14:textId="77777777" w:rsidR="006C038B" w:rsidRPr="006C038B" w:rsidRDefault="006C038B" w:rsidP="006C038B">
            <w:r w:rsidRPr="006C038B">
              <w:t>1</w:t>
            </w:r>
          </w:p>
        </w:tc>
      </w:tr>
      <w:tr w:rsidR="006C038B" w:rsidRPr="006C038B" w14:paraId="5938FA2F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51FEC0" w14:textId="77777777" w:rsidR="006C038B" w:rsidRPr="006C038B" w:rsidRDefault="006C038B" w:rsidP="006C038B">
            <w:r w:rsidRPr="006C038B">
              <w:t>CNZ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A6C90B" w14:textId="77777777" w:rsidR="006C038B" w:rsidRPr="006C038B" w:rsidRDefault="006C038B" w:rsidP="006C038B">
            <w:r w:rsidRPr="006C038B">
              <w:t>Val Canzoi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7B74CE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3CB316" w14:textId="77777777" w:rsidR="006C038B" w:rsidRPr="006C038B" w:rsidRDefault="006C038B" w:rsidP="006C038B">
            <w:r w:rsidRPr="006C038B">
              <w:t>46.11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AF524B" w14:textId="77777777" w:rsidR="006C038B" w:rsidRPr="006C038B" w:rsidRDefault="006C038B" w:rsidP="006C038B">
            <w:r w:rsidRPr="006C038B">
              <w:t>11.934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4F876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CB265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8472E8" w14:textId="77777777" w:rsidR="006C038B" w:rsidRPr="006C038B" w:rsidRDefault="006C038B" w:rsidP="006C038B">
            <w:r w:rsidRPr="006C038B">
              <w:t>23</w:t>
            </w:r>
          </w:p>
        </w:tc>
      </w:tr>
      <w:tr w:rsidR="006C038B" w:rsidRPr="006C038B" w14:paraId="60C0E38A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E2B6FC" w14:textId="77777777" w:rsidR="006C038B" w:rsidRPr="006C038B" w:rsidRDefault="006C038B" w:rsidP="006C038B">
            <w:r w:rsidRPr="006C038B">
              <w:t>SRV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92E08E" w14:textId="77777777" w:rsidR="006C038B" w:rsidRPr="006C038B" w:rsidRDefault="006C038B" w:rsidP="006C038B">
            <w:r w:rsidRPr="006C038B">
              <w:t>Serv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BD5690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AECE3F" w14:textId="77777777" w:rsidR="006C038B" w:rsidRPr="006C038B" w:rsidRDefault="006C038B" w:rsidP="006C038B">
            <w:r w:rsidRPr="006C038B">
              <w:t>46.062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2B0B00" w14:textId="77777777" w:rsidR="006C038B" w:rsidRPr="006C038B" w:rsidRDefault="006C038B" w:rsidP="006C038B">
            <w:r w:rsidRPr="006C038B">
              <w:t>11.791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51B6BF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DC9C9F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71546E" w14:textId="77777777" w:rsidR="006C038B" w:rsidRPr="006C038B" w:rsidRDefault="006C038B" w:rsidP="006C038B">
            <w:r w:rsidRPr="006C038B">
              <w:t>2</w:t>
            </w:r>
          </w:p>
        </w:tc>
      </w:tr>
      <w:tr w:rsidR="006C038B" w:rsidRPr="006C038B" w14:paraId="7DC73B93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E60E55" w14:textId="77777777" w:rsidR="006C038B" w:rsidRPr="006C038B" w:rsidRDefault="006C038B" w:rsidP="006C038B">
            <w:r w:rsidRPr="006C038B">
              <w:t>CAU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C0AD9E" w14:textId="77777777" w:rsidR="006C038B" w:rsidRPr="006C038B" w:rsidRDefault="006C038B" w:rsidP="006C038B">
            <w:r w:rsidRPr="006C038B">
              <w:t>Caup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D15EF7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4F807" w14:textId="77777777" w:rsidR="006C038B" w:rsidRPr="006C038B" w:rsidRDefault="006C038B" w:rsidP="006C038B">
            <w:r w:rsidRPr="006C038B">
              <w:t>45.994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1C1DA0" w14:textId="77777777" w:rsidR="006C038B" w:rsidRPr="006C038B" w:rsidRDefault="006C038B" w:rsidP="006C038B">
            <w:r w:rsidRPr="006C038B">
              <w:t>11.834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A97158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6E1E3A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8A6811" w14:textId="77777777" w:rsidR="006C038B" w:rsidRPr="006C038B" w:rsidRDefault="006C038B" w:rsidP="006C038B">
            <w:r w:rsidRPr="006C038B">
              <w:t>2</w:t>
            </w:r>
          </w:p>
        </w:tc>
      </w:tr>
      <w:tr w:rsidR="006C038B" w:rsidRPr="006C038B" w14:paraId="625B2B57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4569B7" w14:textId="77777777" w:rsidR="006C038B" w:rsidRPr="006C038B" w:rsidRDefault="006C038B" w:rsidP="006C038B">
            <w:r w:rsidRPr="006C038B">
              <w:t>AUN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F5804E" w14:textId="77777777" w:rsidR="006C038B" w:rsidRPr="006C038B" w:rsidRDefault="006C038B" w:rsidP="006C038B">
            <w:r w:rsidRPr="006C038B">
              <w:t>Croce d'Aune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47D640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F32BA5" w14:textId="77777777" w:rsidR="006C038B" w:rsidRPr="006C038B" w:rsidRDefault="006C038B" w:rsidP="006C038B">
            <w:r w:rsidRPr="006C038B">
              <w:t>46.061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DE1CFB" w14:textId="77777777" w:rsidR="006C038B" w:rsidRPr="006C038B" w:rsidRDefault="006C038B" w:rsidP="006C038B">
            <w:r w:rsidRPr="006C038B">
              <w:t>11.841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0A79F6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F5B5B9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494EA7" w14:textId="77777777" w:rsidR="006C038B" w:rsidRPr="006C038B" w:rsidRDefault="006C038B" w:rsidP="006C038B">
            <w:r w:rsidRPr="006C038B">
              <w:t>8</w:t>
            </w:r>
          </w:p>
        </w:tc>
      </w:tr>
      <w:tr w:rsidR="006C038B" w:rsidRPr="006C038B" w14:paraId="7193624B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9A9E2B" w14:textId="77777777" w:rsidR="006C038B" w:rsidRPr="006C038B" w:rsidRDefault="006C038B" w:rsidP="006C038B">
            <w:r w:rsidRPr="006C038B">
              <w:t>GRO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B2B13C" w14:textId="77777777" w:rsidR="006C038B" w:rsidRPr="006C038B" w:rsidRDefault="006C038B" w:rsidP="006C038B">
            <w:r w:rsidRPr="006C038B">
              <w:t>Monte Grappa Ovest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462DEE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5CC2EE" w14:textId="77777777" w:rsidR="006C038B" w:rsidRPr="006C038B" w:rsidRDefault="006C038B" w:rsidP="006C038B">
            <w:r w:rsidRPr="006C038B">
              <w:t>45.865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AED22B" w14:textId="77777777" w:rsidR="006C038B" w:rsidRPr="006C038B" w:rsidRDefault="006C038B" w:rsidP="006C038B">
            <w:r w:rsidRPr="006C038B">
              <w:t>11.765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C18DD2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6A6EBA" w14:textId="77777777" w:rsidR="006C038B" w:rsidRPr="006C038B" w:rsidRDefault="006C038B" w:rsidP="006C038B">
            <w:r w:rsidRPr="006C038B">
              <w:t>2006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6D3AD" w14:textId="77777777" w:rsidR="006C038B" w:rsidRPr="006C038B" w:rsidRDefault="006C038B" w:rsidP="006C038B">
            <w:r w:rsidRPr="006C038B">
              <w:t>12</w:t>
            </w:r>
          </w:p>
        </w:tc>
      </w:tr>
      <w:tr w:rsidR="006C038B" w:rsidRPr="006C038B" w14:paraId="290A2C91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2EDE44" w14:textId="77777777" w:rsidR="006C038B" w:rsidRPr="006C038B" w:rsidRDefault="006C038B" w:rsidP="006C038B">
            <w:r w:rsidRPr="006C038B">
              <w:t>LAZ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11BCD5" w14:textId="77777777" w:rsidR="006C038B" w:rsidRPr="006C038B" w:rsidRDefault="006C038B" w:rsidP="006C038B">
            <w:r w:rsidRPr="006C038B">
              <w:t>Lazzaretti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8600F5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DF9F15" w14:textId="77777777" w:rsidR="006C038B" w:rsidRPr="006C038B" w:rsidRDefault="006C038B" w:rsidP="006C038B">
            <w:r w:rsidRPr="006C038B">
              <w:t>45.92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6A7A6" w14:textId="77777777" w:rsidR="006C038B" w:rsidRPr="006C038B" w:rsidRDefault="006C038B" w:rsidP="006C038B">
            <w:r w:rsidRPr="006C038B">
              <w:t>11.642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BA3591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A5C03D" w14:textId="77777777" w:rsidR="006C038B" w:rsidRPr="006C038B" w:rsidRDefault="006C038B" w:rsidP="006C038B">
            <w:r w:rsidRPr="006C038B">
              <w:t>2005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CC9F5B" w14:textId="77777777" w:rsidR="006C038B" w:rsidRPr="006C038B" w:rsidRDefault="006C038B" w:rsidP="006C038B">
            <w:r w:rsidRPr="006C038B">
              <w:t>21</w:t>
            </w:r>
          </w:p>
        </w:tc>
      </w:tr>
      <w:tr w:rsidR="006C038B" w:rsidRPr="006C038B" w14:paraId="0BF3C512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5C8D99" w14:textId="77777777" w:rsidR="006C038B" w:rsidRPr="006C038B" w:rsidRDefault="006C038B" w:rsidP="006C038B">
            <w:r w:rsidRPr="006C038B">
              <w:t>CAT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B0CEAC" w14:textId="77777777" w:rsidR="006C038B" w:rsidRPr="006C038B" w:rsidRDefault="006C038B" w:rsidP="006C038B">
            <w:r w:rsidRPr="006C038B">
              <w:t>Castello Tesin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F556C7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0EF646" w14:textId="77777777" w:rsidR="006C038B" w:rsidRPr="006C038B" w:rsidRDefault="006C038B" w:rsidP="006C038B">
            <w:r w:rsidRPr="006C038B">
              <w:t>46.067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0A9713" w14:textId="77777777" w:rsidR="006C038B" w:rsidRPr="006C038B" w:rsidRDefault="006C038B" w:rsidP="006C038B">
            <w:r w:rsidRPr="006C038B">
              <w:t>11.652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527DDB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B31F1E" w14:textId="77777777" w:rsidR="006C038B" w:rsidRPr="006C038B" w:rsidRDefault="006C038B" w:rsidP="006C038B">
            <w:r w:rsidRPr="006C038B">
              <w:t>2005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BD6C61" w14:textId="77777777" w:rsidR="006C038B" w:rsidRPr="006C038B" w:rsidRDefault="006C038B" w:rsidP="006C038B">
            <w:r w:rsidRPr="006C038B">
              <w:t>16</w:t>
            </w:r>
          </w:p>
        </w:tc>
      </w:tr>
      <w:tr w:rsidR="006C038B" w:rsidRPr="006C038B" w14:paraId="317F58FF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DBF25F" w14:textId="77777777" w:rsidR="006C038B" w:rsidRPr="006C038B" w:rsidRDefault="006C038B" w:rsidP="006C038B">
            <w:r w:rsidRPr="006C038B">
              <w:t>A01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EDEE26" w14:textId="77777777" w:rsidR="006C038B" w:rsidRPr="006C038B" w:rsidRDefault="006C038B" w:rsidP="006C038B">
            <w:r w:rsidRPr="006C038B">
              <w:t>Tatz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D5CDCA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44C21B" w14:textId="77777777" w:rsidR="006C038B" w:rsidRPr="006C038B" w:rsidRDefault="006C038B" w:rsidP="006C038B">
            <w:r w:rsidRPr="006C038B">
              <w:t>46.326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D76C3C" w14:textId="77777777" w:rsidR="006C038B" w:rsidRPr="006C038B" w:rsidRDefault="006C038B" w:rsidP="006C038B">
            <w:r w:rsidRPr="006C038B">
              <w:t>7.787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601F41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9BB1FE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082BA7" w14:textId="77777777" w:rsidR="006C038B" w:rsidRPr="006C038B" w:rsidRDefault="006C038B" w:rsidP="006C038B">
            <w:r w:rsidRPr="006C038B">
              <w:t>10</w:t>
            </w:r>
          </w:p>
        </w:tc>
      </w:tr>
      <w:tr w:rsidR="006C038B" w:rsidRPr="006C038B" w14:paraId="255A75A5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85F25F" w14:textId="77777777" w:rsidR="006C038B" w:rsidRPr="006C038B" w:rsidRDefault="006C038B" w:rsidP="006C038B">
            <w:r w:rsidRPr="006C038B">
              <w:t>A03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B013A6" w14:textId="77777777" w:rsidR="006C038B" w:rsidRPr="006C038B" w:rsidRDefault="006C038B" w:rsidP="006C038B">
            <w:r w:rsidRPr="006C038B">
              <w:t>Eison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EE7D2D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451832" w14:textId="77777777" w:rsidR="006C038B" w:rsidRPr="006C038B" w:rsidRDefault="006C038B" w:rsidP="006C038B">
            <w:r w:rsidRPr="006C038B">
              <w:t>46.151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BDD88F" w14:textId="77777777" w:rsidR="006C038B" w:rsidRPr="006C038B" w:rsidRDefault="006C038B" w:rsidP="006C038B">
            <w:r w:rsidRPr="006C038B">
              <w:t>7.471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29A7BD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14C391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9F8914" w14:textId="77777777" w:rsidR="006C038B" w:rsidRPr="006C038B" w:rsidRDefault="006C038B" w:rsidP="006C038B">
            <w:r w:rsidRPr="006C038B">
              <w:t>17</w:t>
            </w:r>
          </w:p>
        </w:tc>
      </w:tr>
      <w:tr w:rsidR="006C038B" w:rsidRPr="006C038B" w14:paraId="01F62674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600952" w14:textId="77777777" w:rsidR="006C038B" w:rsidRPr="006C038B" w:rsidRDefault="006C038B" w:rsidP="006C038B">
            <w:r w:rsidRPr="006C038B">
              <w:t>A07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52421D" w14:textId="77777777" w:rsidR="006C038B" w:rsidRPr="006C038B" w:rsidRDefault="006C038B" w:rsidP="006C038B">
            <w:r w:rsidRPr="006C038B">
              <w:t>Eison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BF3CA1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85F47B" w14:textId="77777777" w:rsidR="006C038B" w:rsidRPr="006C038B" w:rsidRDefault="006C038B" w:rsidP="006C038B">
            <w:r w:rsidRPr="006C038B">
              <w:t>46.401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01069A" w14:textId="77777777" w:rsidR="006C038B" w:rsidRPr="006C038B" w:rsidRDefault="006C038B" w:rsidP="006C038B">
            <w:r w:rsidRPr="006C038B">
              <w:t>7.774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66F56B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E201E8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6FFAD2" w14:textId="77777777" w:rsidR="006C038B" w:rsidRPr="006C038B" w:rsidRDefault="006C038B" w:rsidP="006C038B">
            <w:r w:rsidRPr="006C038B">
              <w:t>11</w:t>
            </w:r>
          </w:p>
        </w:tc>
      </w:tr>
      <w:tr w:rsidR="006C038B" w:rsidRPr="006C038B" w14:paraId="396CC2F2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2DF3A6" w14:textId="77777777" w:rsidR="006C038B" w:rsidRPr="006C038B" w:rsidRDefault="006C038B" w:rsidP="006C038B">
            <w:r w:rsidRPr="006C038B">
              <w:t>A08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E91A66" w14:textId="77777777" w:rsidR="006C038B" w:rsidRPr="006C038B" w:rsidRDefault="006C038B" w:rsidP="006C038B">
            <w:r w:rsidRPr="006C038B">
              <w:t>Gental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A68588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5DA160" w14:textId="77777777" w:rsidR="006C038B" w:rsidRPr="006C038B" w:rsidRDefault="006C038B" w:rsidP="006C038B">
            <w:r w:rsidRPr="006C038B">
              <w:t>46.728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04BA16" w14:textId="77777777" w:rsidR="006C038B" w:rsidRPr="006C038B" w:rsidRDefault="006C038B" w:rsidP="006C038B">
            <w:r w:rsidRPr="006C038B">
              <w:t>8.271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63D281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8F8A02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AE6531" w14:textId="77777777" w:rsidR="006C038B" w:rsidRPr="006C038B" w:rsidRDefault="006C038B" w:rsidP="006C038B">
            <w:r w:rsidRPr="006C038B">
              <w:t>19</w:t>
            </w:r>
          </w:p>
        </w:tc>
      </w:tr>
      <w:tr w:rsidR="006C038B" w:rsidRPr="006C038B" w14:paraId="5AB781A7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7F95F5" w14:textId="77777777" w:rsidR="006C038B" w:rsidRPr="006C038B" w:rsidRDefault="006C038B" w:rsidP="006C038B">
            <w:r w:rsidRPr="006C038B">
              <w:t>A09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A89BE3" w14:textId="77777777" w:rsidR="006C038B" w:rsidRPr="006C038B" w:rsidRDefault="006C038B" w:rsidP="006C038B">
            <w:r w:rsidRPr="006C038B">
              <w:t>Rosswald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714309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257580" w14:textId="77777777" w:rsidR="006C038B" w:rsidRPr="006C038B" w:rsidRDefault="006C038B" w:rsidP="006C038B">
            <w:r w:rsidRPr="006C038B">
              <w:t>46.312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19A969" w14:textId="77777777" w:rsidR="006C038B" w:rsidRPr="006C038B" w:rsidRDefault="006C038B" w:rsidP="006C038B">
            <w:r w:rsidRPr="006C038B">
              <w:t>8.043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84E8ED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E8A663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43F915" w14:textId="77777777" w:rsidR="006C038B" w:rsidRPr="006C038B" w:rsidRDefault="006C038B" w:rsidP="006C038B">
            <w:r w:rsidRPr="006C038B">
              <w:t>19</w:t>
            </w:r>
          </w:p>
        </w:tc>
      </w:tr>
      <w:tr w:rsidR="006C038B" w:rsidRPr="006C038B" w14:paraId="0F6470D6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5DA81" w14:textId="77777777" w:rsidR="006C038B" w:rsidRPr="006C038B" w:rsidRDefault="006C038B" w:rsidP="006C038B">
            <w:r w:rsidRPr="006C038B">
              <w:t>A13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CC63DA" w14:textId="77777777" w:rsidR="006C038B" w:rsidRPr="006C038B" w:rsidRDefault="006C038B" w:rsidP="006C038B">
            <w:r w:rsidRPr="006C038B">
              <w:t>Baltschiedertal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1F65A1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8ABD9D" w14:textId="77777777" w:rsidR="006C038B" w:rsidRPr="006C038B" w:rsidRDefault="006C038B" w:rsidP="006C038B">
            <w:r w:rsidRPr="006C038B">
              <w:t>46.334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98E7A1" w14:textId="77777777" w:rsidR="006C038B" w:rsidRPr="006C038B" w:rsidRDefault="006C038B" w:rsidP="006C038B">
            <w:r w:rsidRPr="006C038B">
              <w:t>7.879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B0326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B4A5CA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49202F" w14:textId="77777777" w:rsidR="006C038B" w:rsidRPr="006C038B" w:rsidRDefault="006C038B" w:rsidP="006C038B">
            <w:r w:rsidRPr="006C038B">
              <w:t>12</w:t>
            </w:r>
          </w:p>
        </w:tc>
      </w:tr>
      <w:tr w:rsidR="006C038B" w:rsidRPr="006C038B" w14:paraId="56921B99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497957" w14:textId="77777777" w:rsidR="006C038B" w:rsidRPr="006C038B" w:rsidRDefault="006C038B" w:rsidP="006C038B">
            <w:r w:rsidRPr="006C038B">
              <w:t>A15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C0CFE6" w14:textId="77777777" w:rsidR="006C038B" w:rsidRPr="006C038B" w:rsidRDefault="006C038B" w:rsidP="006C038B">
            <w:r w:rsidRPr="006C038B">
              <w:t>Gadmertal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F4ADD4" w14:textId="77777777" w:rsidR="006C038B" w:rsidRPr="006C038B" w:rsidRDefault="006C038B" w:rsidP="006C038B">
            <w:r w:rsidRPr="006C038B">
              <w:t>CH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BD80D9" w14:textId="77777777" w:rsidR="006C038B" w:rsidRPr="006C038B" w:rsidRDefault="006C038B" w:rsidP="006C038B">
            <w:r w:rsidRPr="006C038B">
              <w:t>46.748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04CEB6" w14:textId="77777777" w:rsidR="006C038B" w:rsidRPr="006C038B" w:rsidRDefault="006C038B" w:rsidP="006C038B">
            <w:r w:rsidRPr="006C038B">
              <w:t>8.383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7AF9B5" w14:textId="77777777" w:rsidR="006C038B" w:rsidRPr="006C038B" w:rsidRDefault="006C038B" w:rsidP="006C038B">
            <w:r w:rsidRPr="006C038B">
              <w:t>Anna Bruzinski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CA4335" w14:textId="77777777" w:rsidR="006C038B" w:rsidRPr="006C038B" w:rsidRDefault="006C038B" w:rsidP="006C038B">
            <w:r w:rsidRPr="006C038B">
              <w:t>2007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8139C4" w14:textId="77777777" w:rsidR="006C038B" w:rsidRPr="006C038B" w:rsidRDefault="006C038B" w:rsidP="006C038B">
            <w:r w:rsidRPr="006C038B">
              <w:t>4</w:t>
            </w:r>
          </w:p>
        </w:tc>
      </w:tr>
      <w:tr w:rsidR="006C038B" w:rsidRPr="006C038B" w14:paraId="10D19EE6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399F1D" w14:textId="77777777" w:rsidR="006C038B" w:rsidRPr="006C038B" w:rsidRDefault="006C038B" w:rsidP="006C038B">
            <w:r w:rsidRPr="006C038B">
              <w:t>SIR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99EFE8" w14:textId="77777777" w:rsidR="006C038B" w:rsidRPr="006C038B" w:rsidRDefault="006C038B" w:rsidP="006C038B">
            <w:r w:rsidRPr="006C038B">
              <w:t>Prati del Sirente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955EFE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69E33C" w14:textId="77777777" w:rsidR="006C038B" w:rsidRPr="006C038B" w:rsidRDefault="006C038B" w:rsidP="006C038B">
            <w:r w:rsidRPr="006C038B">
              <w:t>42.174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3F27AC" w14:textId="77777777" w:rsidR="006C038B" w:rsidRPr="006C038B" w:rsidRDefault="006C038B" w:rsidP="006C038B">
            <w:r w:rsidRPr="006C038B">
              <w:t>13.599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E1D823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2D8AB7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2F3358" w14:textId="77777777" w:rsidR="006C038B" w:rsidRPr="006C038B" w:rsidRDefault="006C038B" w:rsidP="006C038B">
            <w:r w:rsidRPr="006C038B">
              <w:t>31</w:t>
            </w:r>
          </w:p>
        </w:tc>
      </w:tr>
      <w:tr w:rsidR="006C038B" w:rsidRPr="006C038B" w14:paraId="07DB256D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C98E8F" w14:textId="77777777" w:rsidR="006C038B" w:rsidRPr="006C038B" w:rsidRDefault="006C038B" w:rsidP="006C038B">
            <w:r w:rsidRPr="006C038B">
              <w:t>FIO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6ED5D8" w14:textId="77777777" w:rsidR="006C038B" w:rsidRPr="006C038B" w:rsidRDefault="006C038B" w:rsidP="006C038B">
            <w:r w:rsidRPr="006C038B">
              <w:t>Valle Fioi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0EADC3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2CFA10" w14:textId="77777777" w:rsidR="006C038B" w:rsidRPr="006C038B" w:rsidRDefault="006C038B" w:rsidP="006C038B">
            <w:r w:rsidRPr="006C038B">
              <w:t>41.962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822B0D" w14:textId="77777777" w:rsidR="006C038B" w:rsidRPr="006C038B" w:rsidRDefault="006C038B" w:rsidP="006C038B">
            <w:r w:rsidRPr="006C038B">
              <w:t>13.26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BA79A6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D9ACC0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C4F440" w14:textId="77777777" w:rsidR="006C038B" w:rsidRPr="006C038B" w:rsidRDefault="006C038B" w:rsidP="006C038B">
            <w:r w:rsidRPr="006C038B">
              <w:t>26</w:t>
            </w:r>
          </w:p>
        </w:tc>
      </w:tr>
      <w:tr w:rsidR="006C038B" w:rsidRPr="006C038B" w14:paraId="12634E59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3788E8" w14:textId="77777777" w:rsidR="006C038B" w:rsidRPr="006C038B" w:rsidRDefault="006C038B" w:rsidP="006C038B">
            <w:r w:rsidRPr="006C038B">
              <w:t>AUT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8C22F7" w14:textId="77777777" w:rsidR="006C038B" w:rsidRPr="006C038B" w:rsidRDefault="006C038B" w:rsidP="006C038B">
            <w:r w:rsidRPr="006C038B">
              <w:t>Monte Autore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265324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507E1F" w14:textId="77777777" w:rsidR="006C038B" w:rsidRPr="006C038B" w:rsidRDefault="006C038B" w:rsidP="006C038B">
            <w:r w:rsidRPr="006C038B">
              <w:t>41.956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033045" w14:textId="77777777" w:rsidR="006C038B" w:rsidRPr="006C038B" w:rsidRDefault="006C038B" w:rsidP="006C038B">
            <w:r w:rsidRPr="006C038B">
              <w:t>13.206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5FAC12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5902AF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C8CCBD" w14:textId="77777777" w:rsidR="006C038B" w:rsidRPr="006C038B" w:rsidRDefault="006C038B" w:rsidP="006C038B">
            <w:r w:rsidRPr="006C038B">
              <w:t>53</w:t>
            </w:r>
          </w:p>
        </w:tc>
      </w:tr>
      <w:tr w:rsidR="006C038B" w:rsidRPr="006C038B" w14:paraId="061D0843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C15E17" w14:textId="77777777" w:rsidR="006C038B" w:rsidRPr="006C038B" w:rsidRDefault="006C038B" w:rsidP="006C038B">
            <w:r w:rsidRPr="006C038B">
              <w:t>CMP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433CD8" w14:textId="77777777" w:rsidR="006C038B" w:rsidRPr="006C038B" w:rsidRDefault="006C038B" w:rsidP="006C038B">
            <w:r w:rsidRPr="006C038B">
              <w:t>Campaegli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8215EB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8F9DFA" w14:textId="77777777" w:rsidR="006C038B" w:rsidRPr="006C038B" w:rsidRDefault="006C038B" w:rsidP="006C038B">
            <w:r w:rsidRPr="006C038B">
              <w:t>41.971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AC7636" w14:textId="77777777" w:rsidR="006C038B" w:rsidRPr="006C038B" w:rsidRDefault="006C038B" w:rsidP="006C038B">
            <w:r w:rsidRPr="006C038B">
              <w:t>13.113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3FA8CB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3B4FE9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756127" w14:textId="77777777" w:rsidR="006C038B" w:rsidRPr="006C038B" w:rsidRDefault="006C038B" w:rsidP="006C038B">
            <w:r w:rsidRPr="006C038B">
              <w:t>30</w:t>
            </w:r>
          </w:p>
        </w:tc>
      </w:tr>
      <w:tr w:rsidR="006C038B" w:rsidRPr="006C038B" w14:paraId="051664DF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D2A5D1" w14:textId="77777777" w:rsidR="006C038B" w:rsidRPr="006C038B" w:rsidRDefault="006C038B" w:rsidP="006C038B">
            <w:r w:rsidRPr="006C038B">
              <w:t>LIV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30149A" w14:textId="77777777" w:rsidR="006C038B" w:rsidRPr="006C038B" w:rsidRDefault="006C038B" w:rsidP="006C038B">
            <w:r w:rsidRPr="006C038B">
              <w:t>Monte Livata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930AF8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18C0B0" w14:textId="77777777" w:rsidR="006C038B" w:rsidRPr="006C038B" w:rsidRDefault="006C038B" w:rsidP="006C038B">
            <w:r w:rsidRPr="006C038B">
              <w:t>41.933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A4C555" w14:textId="77777777" w:rsidR="006C038B" w:rsidRPr="006C038B" w:rsidRDefault="006C038B" w:rsidP="006C038B">
            <w:r w:rsidRPr="006C038B">
              <w:t>13.153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2F37F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B409A7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E3468E" w14:textId="77777777" w:rsidR="006C038B" w:rsidRPr="006C038B" w:rsidRDefault="006C038B" w:rsidP="006C038B">
            <w:r w:rsidRPr="006C038B">
              <w:t>47</w:t>
            </w:r>
          </w:p>
        </w:tc>
      </w:tr>
      <w:tr w:rsidR="006C038B" w:rsidRPr="006C038B" w14:paraId="3E7D634D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2863BA" w14:textId="77777777" w:rsidR="006C038B" w:rsidRPr="006C038B" w:rsidRDefault="006C038B" w:rsidP="006C038B">
            <w:r w:rsidRPr="006C038B">
              <w:t>PCM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86B08E" w14:textId="77777777" w:rsidR="006C038B" w:rsidRPr="006C038B" w:rsidRDefault="006C038B" w:rsidP="006C038B">
            <w:r w:rsidRPr="006C038B">
              <w:t>Prati di Campoli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03D90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B6681A" w14:textId="77777777" w:rsidR="006C038B" w:rsidRPr="006C038B" w:rsidRDefault="006C038B" w:rsidP="006C038B">
            <w:r w:rsidRPr="006C038B">
              <w:t>41.783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C4560F" w14:textId="77777777" w:rsidR="006C038B" w:rsidRPr="006C038B" w:rsidRDefault="006C038B" w:rsidP="006C038B">
            <w:r w:rsidRPr="006C038B">
              <w:t>13.497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64229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C4FF07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788B1B" w14:textId="77777777" w:rsidR="006C038B" w:rsidRPr="006C038B" w:rsidRDefault="006C038B" w:rsidP="006C038B">
            <w:r w:rsidRPr="006C038B">
              <w:t>27</w:t>
            </w:r>
          </w:p>
        </w:tc>
      </w:tr>
      <w:tr w:rsidR="006C038B" w:rsidRPr="006C038B" w14:paraId="605D6953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57484D" w14:textId="77777777" w:rsidR="006C038B" w:rsidRPr="006C038B" w:rsidRDefault="006C038B" w:rsidP="006C038B">
            <w:r w:rsidRPr="006C038B">
              <w:t>VIG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7DAF2E" w14:textId="77777777" w:rsidR="006C038B" w:rsidRPr="006C038B" w:rsidRDefault="006C038B" w:rsidP="006C038B">
            <w:r w:rsidRPr="006C038B">
              <w:t>Monte Vigli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63F45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A5FF74" w14:textId="77777777" w:rsidR="006C038B" w:rsidRPr="006C038B" w:rsidRDefault="006C038B" w:rsidP="006C038B">
            <w:r w:rsidRPr="006C038B">
              <w:t>41.905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45C043" w14:textId="77777777" w:rsidR="006C038B" w:rsidRPr="006C038B" w:rsidRDefault="006C038B" w:rsidP="006C038B">
            <w:r w:rsidRPr="006C038B">
              <w:t>13.378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ED89E2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CF57C6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673B5F" w14:textId="77777777" w:rsidR="006C038B" w:rsidRPr="006C038B" w:rsidRDefault="006C038B" w:rsidP="006C038B">
            <w:r w:rsidRPr="006C038B">
              <w:t>25</w:t>
            </w:r>
          </w:p>
        </w:tc>
      </w:tr>
      <w:tr w:rsidR="006C038B" w:rsidRPr="006C038B" w14:paraId="234BE7F9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9E8FBB" w14:textId="77777777" w:rsidR="006C038B" w:rsidRPr="006C038B" w:rsidRDefault="006C038B" w:rsidP="006C038B">
            <w:r w:rsidRPr="006C038B">
              <w:t>MRS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FCFF6E" w14:textId="77777777" w:rsidR="006C038B" w:rsidRPr="006C038B" w:rsidRDefault="006C038B" w:rsidP="006C038B">
            <w:r w:rsidRPr="006C038B">
              <w:t>Monte Rusco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DFFA9A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9D9F0B" w14:textId="77777777" w:rsidR="006C038B" w:rsidRPr="006C038B" w:rsidRDefault="006C038B" w:rsidP="006C038B">
            <w:r w:rsidRPr="006C038B">
              <w:t>41.315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EB2C34" w14:textId="77777777" w:rsidR="006C038B" w:rsidRPr="006C038B" w:rsidRDefault="006C038B" w:rsidP="006C038B">
            <w:r w:rsidRPr="006C038B">
              <w:t>13.643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0BC478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7D19EC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581C8B" w14:textId="77777777" w:rsidR="006C038B" w:rsidRPr="006C038B" w:rsidRDefault="006C038B" w:rsidP="006C038B">
            <w:r w:rsidRPr="006C038B">
              <w:t>43</w:t>
            </w:r>
          </w:p>
        </w:tc>
      </w:tr>
      <w:tr w:rsidR="006C038B" w:rsidRPr="006C038B" w14:paraId="2886C93C" w14:textId="77777777" w:rsidTr="006C038B">
        <w:trPr>
          <w:trHeight w:val="391"/>
        </w:trPr>
        <w:tc>
          <w:tcPr>
            <w:tcW w:w="35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0F0F61" w14:textId="77777777" w:rsidR="006C038B" w:rsidRPr="006C038B" w:rsidRDefault="006C038B" w:rsidP="006C038B">
            <w:r w:rsidRPr="006C038B">
              <w:t>NEB</w:t>
            </w:r>
          </w:p>
        </w:tc>
        <w:tc>
          <w:tcPr>
            <w:tcW w:w="148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CDC080" w14:textId="77777777" w:rsidR="006C038B" w:rsidRPr="006C038B" w:rsidRDefault="006C038B" w:rsidP="006C038B">
            <w:r w:rsidRPr="006C038B">
              <w:t>Portella di Calcaudera</w:t>
            </w:r>
          </w:p>
        </w:tc>
        <w:tc>
          <w:tcPr>
            <w:tcW w:w="552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5EB430" w14:textId="77777777" w:rsidR="006C038B" w:rsidRPr="006C038B" w:rsidRDefault="006C038B" w:rsidP="006C038B">
            <w:r w:rsidRPr="006C038B">
              <w:t>ITA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334611" w14:textId="77777777" w:rsidR="006C038B" w:rsidRPr="006C038B" w:rsidRDefault="006C038B" w:rsidP="006C038B">
            <w:r w:rsidRPr="006C038B">
              <w:t>37.925</w:t>
            </w:r>
          </w:p>
        </w:tc>
        <w:tc>
          <w:tcPr>
            <w:tcW w:w="46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13CF97" w14:textId="77777777" w:rsidR="006C038B" w:rsidRPr="006C038B" w:rsidRDefault="006C038B" w:rsidP="006C038B">
            <w:r w:rsidRPr="006C038B">
              <w:t>14.67</w:t>
            </w:r>
          </w:p>
        </w:tc>
        <w:tc>
          <w:tcPr>
            <w:tcW w:w="115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0FD6C2" w14:textId="77777777" w:rsidR="006C038B" w:rsidRPr="006C038B" w:rsidRDefault="006C038B" w:rsidP="006C038B">
            <w:r w:rsidRPr="006C038B">
              <w:t>Paolo Gratton</w:t>
            </w:r>
          </w:p>
        </w:tc>
        <w:tc>
          <w:tcPr>
            <w:tcW w:w="33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AE908A" w14:textId="77777777" w:rsidR="006C038B" w:rsidRPr="006C038B" w:rsidRDefault="006C038B" w:rsidP="006C038B">
            <w:r w:rsidRPr="006C038B">
              <w:t>2003</w:t>
            </w:r>
          </w:p>
        </w:tc>
        <w:tc>
          <w:tcPr>
            <w:tcW w:w="174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EBE396" w14:textId="77777777" w:rsidR="006C038B" w:rsidRPr="006C038B" w:rsidRDefault="006C038B" w:rsidP="006C038B">
            <w:r w:rsidRPr="006C038B">
              <w:t>26</w:t>
            </w:r>
          </w:p>
        </w:tc>
      </w:tr>
    </w:tbl>
    <w:p w14:paraId="7A2A35D4" w14:textId="77777777" w:rsidR="006C038B" w:rsidRPr="006C038B" w:rsidRDefault="006C038B">
      <w:pPr>
        <w:rPr>
          <w:lang w:val="en-GB"/>
        </w:rPr>
      </w:pPr>
    </w:p>
    <w:sectPr w:rsidR="006C038B" w:rsidRPr="006C038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7E"/>
    <w:rsid w:val="0047287E"/>
    <w:rsid w:val="006C038B"/>
    <w:rsid w:val="006F4745"/>
    <w:rsid w:val="00C75386"/>
    <w:rsid w:val="00C8401C"/>
    <w:rsid w:val="00CB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D58EC"/>
  <w15:chartTrackingRefBased/>
  <w15:docId w15:val="{E78EBAB6-258F-427C-8C09-D17A279B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8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Valentina</cp:lastModifiedBy>
  <cp:revision>2</cp:revision>
  <dcterms:created xsi:type="dcterms:W3CDTF">2025-03-10T14:54:00Z</dcterms:created>
  <dcterms:modified xsi:type="dcterms:W3CDTF">2025-03-10T14:57:00Z</dcterms:modified>
</cp:coreProperties>
</file>